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82" w:tblpY="1848"/>
        <w:tblOverlap w:val="never"/>
        <w:tblW w:w="115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919"/>
        <w:gridCol w:w="920"/>
        <w:gridCol w:w="920"/>
        <w:gridCol w:w="920"/>
        <w:gridCol w:w="920"/>
        <w:gridCol w:w="920"/>
        <w:gridCol w:w="1081"/>
        <w:gridCol w:w="1084"/>
        <w:gridCol w:w="737"/>
        <w:gridCol w:w="737"/>
        <w:gridCol w:w="737"/>
      </w:tblGrid>
      <w:tr w14:paraId="7FA4E3C3">
        <w:trPr>
          <w:trHeight w:val="532" w:hRule="atLeast"/>
        </w:trPr>
        <w:tc>
          <w:tcPr>
            <w:tcW w:w="16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8BAC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ss</w:t>
            </w:r>
          </w:p>
        </w:tc>
        <w:tc>
          <w:tcPr>
            <w:tcW w:w="9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7BF4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u</w:t>
            </w:r>
          </w:p>
          <w:p w14:paraId="34278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ean)</w:t>
            </w:r>
          </w:p>
        </w:tc>
        <w:tc>
          <w:tcPr>
            <w:tcW w:w="9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6935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u</w:t>
            </w:r>
          </w:p>
          <w:p w14:paraId="7898D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Sd)</w:t>
            </w:r>
          </w:p>
        </w:tc>
        <w:tc>
          <w:tcPr>
            <w:tcW w:w="9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7692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</w:t>
            </w:r>
          </w:p>
          <w:p w14:paraId="64748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ean)</w:t>
            </w:r>
          </w:p>
        </w:tc>
        <w:tc>
          <w:tcPr>
            <w:tcW w:w="9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28DD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</w:t>
            </w:r>
          </w:p>
          <w:p w14:paraId="6F7E4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Sd)</w:t>
            </w:r>
          </w:p>
        </w:tc>
        <w:tc>
          <w:tcPr>
            <w:tcW w:w="9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ECD3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</w:t>
            </w:r>
          </w:p>
          <w:p w14:paraId="2018F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ean)</w:t>
            </w:r>
          </w:p>
        </w:tc>
        <w:tc>
          <w:tcPr>
            <w:tcW w:w="9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3A4C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</w:t>
            </w:r>
          </w:p>
          <w:p w14:paraId="125FF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Sd)</w:t>
            </w:r>
          </w:p>
        </w:tc>
        <w:tc>
          <w:tcPr>
            <w:tcW w:w="10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1571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Group</w:t>
            </w:r>
          </w:p>
          <w:p w14:paraId="61A59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)</w:t>
            </w:r>
          </w:p>
        </w:tc>
        <w:tc>
          <w:tcPr>
            <w:tcW w:w="10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1D5F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Group</w:t>
            </w:r>
          </w:p>
          <w:p w14:paraId="17033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-corrected)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2CB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:C</w:t>
            </w:r>
          </w:p>
          <w:p w14:paraId="1542C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p)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5E8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:M</w:t>
            </w:r>
          </w:p>
          <w:p w14:paraId="5B3A0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p)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9355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:M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p)</w:t>
            </w:r>
          </w:p>
        </w:tc>
      </w:tr>
      <w:tr w14:paraId="3C6B3A0F">
        <w:trPr>
          <w:trHeight w:val="266" w:hRule="atLeast"/>
        </w:trPr>
        <w:tc>
          <w:tcPr>
            <w:tcW w:w="16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E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9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F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377</w:t>
            </w:r>
          </w:p>
        </w:tc>
        <w:tc>
          <w:tcPr>
            <w:tcW w:w="9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4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884</w:t>
            </w:r>
          </w:p>
        </w:tc>
        <w:tc>
          <w:tcPr>
            <w:tcW w:w="9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9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45</w:t>
            </w:r>
          </w:p>
        </w:tc>
        <w:tc>
          <w:tcPr>
            <w:tcW w:w="9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D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47</w:t>
            </w:r>
          </w:p>
        </w:tc>
        <w:tc>
          <w:tcPr>
            <w:tcW w:w="9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B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68</w:t>
            </w:r>
          </w:p>
        </w:tc>
        <w:tc>
          <w:tcPr>
            <w:tcW w:w="9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6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4</w:t>
            </w:r>
          </w:p>
        </w:tc>
        <w:tc>
          <w:tcPr>
            <w:tcW w:w="10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1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2418</w:t>
            </w:r>
          </w:p>
        </w:tc>
        <w:tc>
          <w:tcPr>
            <w:tcW w:w="10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8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0458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8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1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C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118E5F6F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5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8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D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7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9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D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3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6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68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8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59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3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0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8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57234F35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6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cill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B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49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C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9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28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5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1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3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84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6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2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A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05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9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0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F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= 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4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E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= 0.1</w:t>
            </w:r>
          </w:p>
        </w:tc>
      </w:tr>
      <w:tr w14:paraId="38CFA66A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4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cteroidi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F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3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4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2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A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95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5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3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0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99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A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83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9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09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8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81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A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0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D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72B84C35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3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pylobacteri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C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6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F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1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5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B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F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8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5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E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80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3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5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7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02DE37EF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A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ostridi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B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05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6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9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6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81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3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0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E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09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2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50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6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9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1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F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= 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4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6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11D3CDC9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1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iobacterii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D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3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B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0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4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0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F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2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D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8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D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= 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0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F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29C2E62E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A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ferribacter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7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9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B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1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3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9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F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37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0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53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2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8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C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11E18CCB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7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ulfovibrioni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F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8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6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3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6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9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A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E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8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E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628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0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99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F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9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2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6A82AF3D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E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usimicrobi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9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2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A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5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8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7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7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35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B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98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D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4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A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06FA730C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B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9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9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F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1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5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5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B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5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6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1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2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D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05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5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87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1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D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D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0FCCB171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3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mmatimonadet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C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7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D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C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0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7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A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56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8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93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A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9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2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4DDFA697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4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ritimatiella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1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E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9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8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6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4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7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11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3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57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0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7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1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2ADFC2FA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6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anobacteri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4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9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D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2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3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E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5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11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D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31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0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E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2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6019E62E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D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icut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0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8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5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6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C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9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D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8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9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1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A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3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99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E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99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2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D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7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3963A299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B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ccharimonadi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1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4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1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A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6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9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8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5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01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2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02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A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8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D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63E7BA5B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5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irochaeti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C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0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F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9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2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8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1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11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B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55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5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5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C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64108D9F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E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mpirivibrioni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E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2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1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6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A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A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3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38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D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85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C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6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F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5ADD052D">
        <w:trPr>
          <w:trHeight w:val="266" w:hRule="atLeast"/>
        </w:trPr>
        <w:tc>
          <w:tcPr>
            <w:tcW w:w="16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965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rrucomicrobiae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F62B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959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5B1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0994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B3C8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634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4EF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705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AD7A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63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090A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02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309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271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A88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5107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C526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5FE6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E6B3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</w:tbl>
    <w:p w14:paraId="460E216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" w:hAnsi="Times New Roman Bold" w:cs="Times New Roman Bold"/>
          <w:b/>
          <w:bCs/>
        </w:rPr>
        <w:t>Table S</w:t>
      </w:r>
      <w:bookmarkStart w:id="0" w:name="_GoBack"/>
      <w:bookmarkEnd w:id="0"/>
      <w:r>
        <w:rPr>
          <w:rFonts w:hint="eastAsia" w:ascii="Times New Roman Bold" w:hAnsi="Times New Roman Bold" w:cs="Times New Roman Bold"/>
          <w:b/>
          <w:bCs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</w:rPr>
        <w:t xml:space="preserve"> One-way ANOVA analysis of taxa at the class level.</w:t>
      </w:r>
    </w:p>
    <w:p w14:paraId="008BD699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771A6D"/>
    <w:rsid w:val="69771A6D"/>
    <w:rsid w:val="99F7522F"/>
    <w:rsid w:val="FFE6F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218.22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05:46:00Z</dcterms:created>
  <dc:creator>SunSQ</dc:creator>
  <cp:lastModifiedBy>SunSQ</cp:lastModifiedBy>
  <dcterms:modified xsi:type="dcterms:W3CDTF">2025-12-30T14:3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218.22218</vt:lpwstr>
  </property>
  <property fmtid="{D5CDD505-2E9C-101B-9397-08002B2CF9AE}" pid="3" name="ICV">
    <vt:lpwstr>93BA4610FF934F653FD59A68555219B9_41</vt:lpwstr>
  </property>
</Properties>
</file>